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Table S1. Primer list for mutagenesis of Irga6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00530</wp:posOffset>
                </wp:positionV>
                <wp:extent cx="5019675" cy="269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269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6521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4"/>
                                      <w:szCs w:val="20"/>
                                      <w:lang w:val="en-US"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4"/>
                                      <w:szCs w:val="20"/>
                                      <w:lang w:val="en-US"/>
                                    </w:rPr>
                                    <w:t>Primer 5`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  <w:lang w:val="en-US"/>
                                    </w:rPr>
                                    <w:t>G195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CAAATGAAGCAGATCGCAAACCTCA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P197H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CAGATGGCAAACATCAAACCTTTGA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Q198E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CAGATGGCAAACCTGAAACCTTTGA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V205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ACAAAGAAAAGCGCCTGCAGGACAT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D208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AAAAGGTCCTGCAGCGCATCCGCCT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I209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GTCCTGCAGGACCGCCGCCTTAACTG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N212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GACATCCGCCTTCGCTGTGTGA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C213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GGACATCCGCCTTAACCGTGTGAACACCTTT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N220R</w:t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0"/>
                                    </w:rPr>
                                    <w:t>CCTTTAGGGAGCGTGGCATTGCTGAG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212pt;mso-wrap-distance-left:0pt;mso-wrap-distance-right:9pt;mso-wrap-distance-top:0pt;mso-wrap-distance-bottom:0pt;margin-top:133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6521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4"/>
                                <w:szCs w:val="20"/>
                                <w:lang w:val="en-US"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4"/>
                                <w:szCs w:val="20"/>
                                <w:lang w:val="en-US"/>
                              </w:rPr>
                              <w:t>Primer 5`-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  <w:lang w:val="en-US"/>
                              </w:rPr>
                              <w:t>G195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CAAATGAAGCAGATCGCAAACCTCAAACC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P197H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CAGATGGCAAACATCAAACCTTTGACAAAG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Q198E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CAGATGGCAAACCTGAAACCTTTGACAAAG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V205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ACAAAGAAAAGCGCCTGCAGGACATCCGC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D208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AAAAGGTCCTGCAGCGCATCCGCCTTAAC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I209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GTCCTGCAGGACCGCCGCCTTAACTGTGTG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N212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GACATCCGCCTTCGCTGTGTGAACACC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C213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GGACATCCGCCTTAACCGTGTGAACACCTTTAGGG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N220R</w:t>
                            </w:r>
                          </w:p>
                        </w:tc>
                        <w:tc>
                          <w:tcPr>
                            <w:tcW w:w="6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0"/>
                              </w:rPr>
                              <w:t>CCTTTAGGGAGCGTGGCATTGCTGAG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200"/>
        <w:rPr>
          <w:rFonts w:ascii="Times" w:hAnsi="Times" w:cs="Times"/>
          <w:b/>
          <w:b/>
          <w:sz w:val="20"/>
          <w:szCs w:val="20"/>
          <w:lang w:val="en-US"/>
        </w:rPr>
      </w:pPr>
      <w:r>
        <w:rPr>
          <w:rFonts w:cs="Times" w:ascii="Times" w:hAnsi="Times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8:12:00Z</dcterms:created>
  <dc:creator>Flecken</dc:creator>
  <dc:description/>
  <cp:keywords/>
  <dc:language>en-US</dc:language>
  <cp:lastModifiedBy>Black Magic</cp:lastModifiedBy>
  <dcterms:modified xsi:type="dcterms:W3CDTF">2011-12-23T18:08:00Z</dcterms:modified>
  <cp:revision>3</cp:revision>
  <dc:subject/>
  <dc:title>Mutation</dc:title>
</cp:coreProperties>
</file>